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08FE" w14:textId="46173ABA" w:rsidR="00DD5A91" w:rsidRDefault="00636152">
      <w:pPr>
        <w:rPr>
          <w:rFonts w:ascii="Times New Roman" w:hAnsi="Times New Roman" w:cs="Times New Roman"/>
          <w:sz w:val="24"/>
          <w:szCs w:val="24"/>
        </w:rPr>
      </w:pPr>
      <w:r w:rsidRPr="00D91B8E">
        <w:rPr>
          <w:rFonts w:ascii="Times New Roman" w:hAnsi="Times New Roman" w:cs="Times New Roman"/>
          <w:sz w:val="24"/>
          <w:szCs w:val="24"/>
        </w:rPr>
        <w:t>Supplementary material 1.</w:t>
      </w:r>
      <w:r w:rsidR="00DD5A91" w:rsidRPr="00DD5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5A91">
        <w:rPr>
          <w:rFonts w:ascii="Times New Roman" w:hAnsi="Times New Roman" w:cs="Times New Roman"/>
          <w:sz w:val="24"/>
          <w:szCs w:val="24"/>
        </w:rPr>
        <w:t>D</w:t>
      </w:r>
      <w:r w:rsidR="00DD5A91" w:rsidRPr="008C0A8A">
        <w:rPr>
          <w:rFonts w:ascii="Times New Roman" w:hAnsi="Times New Roman" w:cs="Times New Roman"/>
          <w:sz w:val="24"/>
          <w:szCs w:val="24"/>
        </w:rPr>
        <w:t>etailed search strategy</w:t>
      </w:r>
    </w:p>
    <w:p w14:paraId="3343E096" w14:textId="7EB908FB" w:rsidR="006B1029" w:rsidRPr="00FB4B59" w:rsidRDefault="00FB4B59" w:rsidP="00FB4B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4B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((((((Bone Density[Title/Abstract]) OR (Bone Densities[Title/Abstract])) OR (Bone Mineral Density[Title/Abstract])) OR (Bone Mineral Densities[Title/Abstract])) OR (Bone Mineral Content[Title/Abstract])) OR (Bone Mineral Contents[Title/Abstract])) OR (Osteopenia[Title/Abstract]) OR ("Bone Density"[Mesh])) OR (Osteosarcopenia[Title/Abstract])) AND ((((((((((((((((((((("Neoplasm, Pancreatic"[Title/Abstract]) OR ("Pancreatic Neoplasm"[Title/Abstract])) OR (Pancreas Neoplasms[Title/Abstract])) OR ("Neoplasm, Pancreas"[Title/Abstract])) OR ("Neoplasms, Pancreas"[Title/Abstract])) OR ("Pancreas Neoplasm"[Title/Abstract])) OR ("Neoplasms, Pancreatic"[Title/Abstract])) OR ("Cancer of Pancreas"[Title/Abstract])) OR ("Pancreas Cancers"[Title/Abstract])) OR ("Pancreas Cancer"[Title/Abstract])) OR ("Cancer, Pancreas"[Title/Abstract])) OR ("Cancers, Pancreas"[Title/Abstract])) OR ("Pancreatic Cancer"[Title/Abstract])) OR ("Cancer, Pancreatic"[Title/Abstract])) OR ("Cancers, Pancreatic"[Title/Abstract])) OR ("Pancreatic Cancers"[Title/Abstract])) OR ("Cancer of the Pancreas"[Title/Abstract])) OR ("Pancreatic Neoplasms"[Mesh])) OR ((((((((((((((((((((Carcinomas, Pancreatic Ductal[Title/Abstract]) OR (Ductal Carcinoma, Pancreatic[Title/Abstract])) OR (Ductal Carcinomas, Pancreatic[Title/Abstract])) OR (Carcinoma, Pancreatic Ductal[Title/Abstract])) OR (Pancreatic Ductal Carcinomas[Title/Abstract])) OR (Duct-Cell Carcinoma of the Pancreas[Title/Abstract])) OR (Duct Cell Carcinoma of the Pancreas[Title/Abstract])) OR (Pancreatic Ductal Carcinoma[Title/Abstract])) OR (Ductal Carcinoma of the Pancreas[Title/Abstract])) OR (Pancreatic Duct Cell Carcinoma[Title/Abstract])) OR (Carcinoma, Ductal, Pancreatic[Title/Abstract])) OR (Duct-Cell Carcinoma, Pancreas[Title/Abstract])) OR (Carcinoma, Pancreas Duct-Cell[Title/Abstract])) OR (Carcinomas, Pancreas Duct-Cell[Title/Abstract])) OR (Duct Cell Carcinoma, Pancreas[Title/Abstract])) OR (Duct-Cell Carcinomas, Pancreas[Title/Abstract])) OR (Pancreas Duct-Cell Carcinoma[Title/Abstract])) OR ("Carcinoma, Pancreatic Ductal"[Mesh])) OR (Pancreas Duct-Cell Carcinomas[Title/Abstract])) OR (((((((((((((Intraductal Neoplasms, Pancreatic[Title/Abstract]) OR (Neoplasm, Pancreatic Intraductal[Title/Abstract])) OR (Pancreatic Intraductal Neoplasm[Title/Abstract])) OR (Pancreatic Intraductal Tubulopapillary Neoplasm[Title/Abstract])) OR (Intraductal Tubulopapillary Neoplasm, Pancreatic[Title/Abstract])) OR (Pancreatic Intraductal Papillary Mucinous Neoplasm[Title/Abstract])) OR (Pancreatic IPMN[Title/Abstract])) OR (IPMN, Pancreatic[Title/Abstract])) OR (Pancreatic IPMNs[Title/Abstract])) OR (Intraductal Papillary-Mucinous Neoplasm, Pancreatic[Title/Abstract])) OR (Intraductal Papillary Mucinous Neoplasm, Pancreatic[Title/Abstract])) OR (Intraductal Papillary Mucinous Neoplasms of the Pancreas[Title/Abstract])) OR ("Pancreatic Intraductal Neoplasms"[Mesh])))) OR (((((((((((("Gallbladder Neoplasms"[Title/Abstract]) OR ("Gallbladder Neoplasm"[Title/Abstract])) OR ("Neoplasm, Gallbladder"[Title/Abstract])) OR ("Neoplasms, Gallbladder"[Title/Abstract])) OR ("Cancer of Gallbladder"[Title/Abstract])) OR ("Gallbladder Cancers"[Title/Abstract])) OR ("Gallbladder Cancer"[Title/Abstract])) OR ("Cancer, Gallbladder"[Title/Abstract])) OR ("Cancers, Gallbladder"[Title/Abstract])) ) OR ("Cancer of the Gallbladder"[Title/Abstract]) OR ("Gallbladder Neoplasms"[Mesh])) OR ((((((((((((("cholangiocellular cancer"[Title/Abstract]) OR ("Cholangiocellular Carcinoma"[Title/Abstract]) OR ("Carcinoma, Cholangiocellular"[Title/Abstract])) OR ("Carcinomas, Cholangiocellular"[Title/Abstract])) OR ("Cholangiocellular Carcinomas"[Title/Abstract])) OR ("Extrahepatic Cholangiocarcinoma"[Title/Abstract])) OR ("Cholangiocarcinoma, Extrahepatic"[Title/Abstract])) OR ("Extrahepatic Cholangiocarcinomas"[Title/Abstract])) OR </w:t>
      </w:r>
      <w:r w:rsidRPr="00FB4B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"Intrahepatic Cholangiocarcinoma"[Title/Abstract])) OR ("Cholangiocarcinoma, Intrahepatic"[Title/Abstract])) OR ("Cholangiocarcinomas, Intrahepatic"[Title/Abstract])) OR ("Intrahepatic Cholangiocarcinomas"[Title/Abstract]) OR ("Cholangiocarcinoma"[Title/Abstract]) OR ("Cholangiocarcinoma"[Mesh])) OR (((((((((("Bile Duct Neoplasm"[Title/Abstract]) OR ("Bile Duct Neoplasms"[Title/Abstract])) OR ("Neoplasms, Bile Duct"[Title/Abstract])) OR ("Bile Duct Cancer"[Title/Abstract])) OR ("Bile Duct Cancers"[Title/Abstract])) OR ("Cancer, Bile Duct"[Title/Abstract])) OR ("Cancers, Bile Duct"[Title/Abstract])) OR ("Cancer of the Bile Duct"[Title/Abstract])) OR ("Cancer of Bile Duct"[Title/Abstract])) OR ("Bile Duct Neoplasms"[Mesh]))) OR ((((((((("Biliary Tract Neoplasm"[Title/Abstract]) OR ("Neoplasms, Biliary Tract"[Title/Abstract])) OR ("Biliary Tract Cancer"[Title/Abstract])) OR ("Biliary Tract Cancers"[Title/Abstract])) OR ("Cancer, Biliary Tract"[Title/Abstract])) OR ("Cancers, Biliary Tract"[Title/Abstract])) OR ("Cancer of the Biliary Tract"[Title/Abstract])) OR ("Cancer of Biliary Tract"[Title/Abstract])) OR ("Biliary Tract Neoplasms"[Mesh]))))) OR (((((((((((((((((((((Carcinomas, Hepatocellular[Title/Abstract]) OR (Hepatocellular Carcinomas[Title/Abstract])) OR (Liver Cell Carcinoma, Adult[Title/Abstract])) OR (Liver Cancer, Adult[Title/Abstract])) OR (Adult Liver Cancer[Title/Abstract])) OR (Adult Liver Cancers[Title/Abstract])) OR (Cancer, Adult Liver[Title/Abstract])) OR (Cancers, Adult Liver[Title/Abstract])) OR (Liver Cancers, Adult[Title/Abstract])) OR (Liver Cell Carcinoma[Title/Abstract])) OR (Carcinoma, Liver Cell[Title/Abstract])) OR (Carcinomas, Liver Cell[Title/Abstract])) OR (Cell Carcinoma, Liver[Title/Abstract])) OR (Cell Carcinomas, Liver[Title/Abstract])) OR (Liver Cell Carcinomas[Title/Abstract])) OR (Hepatocellular Carcinoma[Title/Abstract])) OR (Hepatoma[Title/Abstract])) OR (Hepatomas[Title/Abstract])) OR ("Carcinoma, Hepatocellular"[Mesh])) OR ((((((((((((((((((((((Cancer, Hepatocellular[Title/Abstract]) OR (Cancer of the Liver[Title/Abstract])) OR (Liver Cancers[Title/Abstract])) OR (Cancers, Liver[Title/Abstract])) OR (Cancer, Liver[Title/Abstract])) OR (Liver Cancer[Title/Abstract])) OR (Hepatic Cancers[Title/Abstract])) OR (Cancers, Hepatic[Title/Abstract])) OR (Cancer, Hepatic[Title/Abstract])) OR (Hepatic Cancer[Title/Abstract])) OR (Hepatocellular Cancers[Title/Abstract])) OR (Cancers, Hepatocellular[Title/Abstract])) OR (Hepatocellular Cancer[Title/Abstract])) OR (Cancer of Liver[Title/Abstract])) OR (Neoplasm, Hepatic[Title/Abstract])) OR (Hepatic Neoplasm[Title/Abstract])) OR (Hepatic Neoplasms[Title/Abstract])) OR (Neoplasm, Liver[Title/Abstract])) OR (Liver Neoplasm[Title/Abstract])) OR (Neoplasms, Liver[Title/Abstract])) OR (Neoplasms, Hepatic[Title/Abstract])) OR ("Liver Neoplasms"[Mesh])) ) OR (HCC[Title/Abstract])))</w:t>
      </w:r>
    </w:p>
    <w:sectPr w:rsidR="006B1029" w:rsidRPr="00FB4B59" w:rsidSect="00BD58E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NzQzMjEwN7AwMrBQ0lEKTi0uzszPAykwNKgFAHBqwQAtAAAA"/>
  </w:docVars>
  <w:rsids>
    <w:rsidRoot w:val="000B32A9"/>
    <w:rsid w:val="000B32A9"/>
    <w:rsid w:val="001C5B5C"/>
    <w:rsid w:val="00341208"/>
    <w:rsid w:val="00636152"/>
    <w:rsid w:val="006B1029"/>
    <w:rsid w:val="00743580"/>
    <w:rsid w:val="008D02C9"/>
    <w:rsid w:val="009D2580"/>
    <w:rsid w:val="00B43ED9"/>
    <w:rsid w:val="00BD58E1"/>
    <w:rsid w:val="00D91B8E"/>
    <w:rsid w:val="00DD5A91"/>
    <w:rsid w:val="00DF3E93"/>
    <w:rsid w:val="00EC0056"/>
    <w:rsid w:val="00FB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84E1"/>
  <w15:chartTrackingRefBased/>
  <w15:docId w15:val="{C02621DB-D457-4C25-A8A8-BA6E47EB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lilong zhang</cp:lastModifiedBy>
  <cp:revision>13</cp:revision>
  <dcterms:created xsi:type="dcterms:W3CDTF">2023-03-13T09:00:00Z</dcterms:created>
  <dcterms:modified xsi:type="dcterms:W3CDTF">2023-10-14T01:54:00Z</dcterms:modified>
</cp:coreProperties>
</file>